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Primers used for DNA amplification and sequencing</w:t>
      </w:r>
    </w:p>
    <w:tbl>
      <w:tblPr>
        <w:tblW w:w="1252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840"/>
        <w:gridCol w:w="5380"/>
        <w:gridCol w:w="3760"/>
      </w:tblGrid>
      <w:tr>
        <w:trPr>
          <w:trHeight w:val="40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e Location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imer name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e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erence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CO149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GGTCAACAAATCATAAAGATATTGG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olme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99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39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CO219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TAAACTTCAGGGTGACCAAAAAATCA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``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NA/COI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93+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CATTCATATTCAGAATTACC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er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9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0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377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GAGACCATTACTTGCTTTCAGTCATCT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rmark 199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1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t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1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GATGATGAAATTTTGGAT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arry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9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2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CTAATGCAATAACTCCTC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``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B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ATTACACCTCCTAATTTATTAGGAAT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ermiin and Crozier 199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3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S/16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Sai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AAACTAGGATTAGATACCCTATTAT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imon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99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4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Sfr*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AAATATGTACATATTGCCCG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imon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99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5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0a*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TAGTACCTTTTGTATCAGGG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n Dohlen and Moran 20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16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3*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AGTTTTATAGGGTCTTATCGTC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``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AGATAGAAACCAACCTGG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``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1α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ATGTGAGCAGTGTGGCAATCCAA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lumbi 199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6]</w:t>
            </w:r>
          </w:p>
        </w:tc>
      </w:tr>
      <w:tr>
        <w:trPr>
          <w:trHeight w:val="40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GAACGTGAACGTGGTATCAC-3'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von Dohlen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[47]</w:t>
            </w:r>
          </w:p>
        </w:tc>
      </w:tr>
      <w:tr>
        <w:trPr>
          <w:trHeight w:val="40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Arial"/>
                <w:kern w:val="0"/>
                <w:sz w:val="22"/>
              </w:rPr>
              <w:t>　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6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'-TGACCAGGGTGGTTCAATAC-3'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``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Internal primer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1:48:00Z</dcterms:created>
  <dc:creator>EcoScience</dc:creator>
  <dc:description/>
  <cp:keywords/>
  <dc:language>en-US</dc:language>
  <cp:lastModifiedBy>EcoScience</cp:lastModifiedBy>
  <dcterms:modified xsi:type="dcterms:W3CDTF">2011-08-09T01:45:00Z</dcterms:modified>
  <cp:revision>5</cp:revision>
  <dc:subject/>
  <dc:title/>
</cp:coreProperties>
</file>